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F3F63" w14:textId="0FFFC9F0" w:rsidR="00431E29" w:rsidRPr="00B74A66" w:rsidRDefault="004939EB" w:rsidP="00EF5B0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4A6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EC1076" w:rsidRPr="00B74A6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1076">
        <w:rPr>
          <w:rFonts w:ascii="Times New Roman" w:hAnsi="Times New Roman" w:cs="Times New Roman"/>
          <w:b/>
          <w:sz w:val="24"/>
          <w:szCs w:val="24"/>
        </w:rPr>
        <w:t>2</w:t>
      </w:r>
      <w:r w:rsidR="00EC1076" w:rsidRPr="00B74A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1E29" w:rsidRPr="00B74A66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9D3FE9">
        <w:rPr>
          <w:rFonts w:ascii="Times New Roman" w:hAnsi="Times New Roman" w:cs="Times New Roman"/>
          <w:sz w:val="24"/>
          <w:szCs w:val="24"/>
        </w:rPr>
        <w:t>for</w:t>
      </w:r>
      <w:r w:rsidR="009D3FE9" w:rsidRPr="00B74A66">
        <w:rPr>
          <w:rFonts w:ascii="Times New Roman" w:hAnsi="Times New Roman" w:cs="Times New Roman"/>
          <w:sz w:val="24"/>
          <w:szCs w:val="24"/>
        </w:rPr>
        <w:t xml:space="preserve"> </w:t>
      </w:r>
      <w:r w:rsidR="00BA4130" w:rsidRPr="00B74A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llele-specific</w:t>
      </w:r>
      <w:r w:rsidR="00431E29" w:rsidRPr="00B74A66">
        <w:rPr>
          <w:rFonts w:ascii="Times New Roman" w:hAnsi="Times New Roman" w:cs="Times New Roman"/>
          <w:sz w:val="24"/>
          <w:szCs w:val="24"/>
        </w:rPr>
        <w:t xml:space="preserve"> markers developed from </w:t>
      </w:r>
      <w:r w:rsidR="00BA4130" w:rsidRPr="00B74A66">
        <w:rPr>
          <w:rFonts w:ascii="Times New Roman" w:hAnsi="Times New Roman" w:cs="Times New Roman" w:hint="eastAsia"/>
          <w:sz w:val="24"/>
          <w:szCs w:val="24"/>
        </w:rPr>
        <w:t xml:space="preserve">known </w:t>
      </w:r>
      <w:r w:rsidR="00431E29" w:rsidRPr="00B74A66">
        <w:rPr>
          <w:rFonts w:ascii="Times New Roman" w:hAnsi="Times New Roman" w:cs="Times New Roman"/>
          <w:sz w:val="24"/>
          <w:szCs w:val="24"/>
        </w:rPr>
        <w:t xml:space="preserve">genes </w:t>
      </w:r>
      <w:r w:rsidR="00431E29" w:rsidRPr="00B74A66">
        <w:rPr>
          <w:rFonts w:ascii="Times New Roman" w:hAnsi="Times New Roman" w:cs="Times New Roman" w:hint="eastAsia"/>
          <w:sz w:val="24"/>
          <w:szCs w:val="24"/>
        </w:rPr>
        <w:t>influencing</w:t>
      </w:r>
      <w:r w:rsidR="00172D6E" w:rsidRPr="00B74A66">
        <w:rPr>
          <w:rFonts w:ascii="Times New Roman" w:hAnsi="Times New Roman" w:cs="Times New Roman"/>
          <w:sz w:val="24"/>
          <w:szCs w:val="24"/>
        </w:rPr>
        <w:t xml:space="preserve"> flour color</w:t>
      </w:r>
      <w:r w:rsidR="009D3FE9">
        <w:rPr>
          <w:rFonts w:ascii="Times New Roman" w:hAnsi="Times New Roman" w:cs="Times New Roman"/>
          <w:sz w:val="24"/>
          <w:szCs w:val="24"/>
        </w:rPr>
        <w:t>-</w:t>
      </w:r>
      <w:r w:rsidR="00431E29" w:rsidRPr="00B74A66">
        <w:rPr>
          <w:rFonts w:ascii="Times New Roman" w:hAnsi="Times New Roman" w:cs="Times New Roman"/>
          <w:sz w:val="24"/>
          <w:szCs w:val="24"/>
        </w:rPr>
        <w:t>related trai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1275"/>
        <w:gridCol w:w="1192"/>
        <w:gridCol w:w="1500"/>
        <w:gridCol w:w="1655"/>
        <w:gridCol w:w="995"/>
      </w:tblGrid>
      <w:tr w:rsidR="00431E29" w:rsidRPr="00B74A66" w14:paraId="031B4126" w14:textId="77777777" w:rsidTr="00431E29">
        <w:trPr>
          <w:trHeight w:val="113"/>
        </w:trPr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0F9427" w14:textId="62F2BD60" w:rsidR="00431E29" w:rsidRPr="00B74A66" w:rsidRDefault="00E67C47" w:rsidP="00EF5B0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B3782E" w14:textId="77777777" w:rsidR="00431E29" w:rsidRPr="00B74A66" w:rsidRDefault="00431E29" w:rsidP="00EF5B0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A1658A6" w14:textId="77777777" w:rsidR="00431E29" w:rsidRPr="00B74A66" w:rsidRDefault="00431E29" w:rsidP="00EF5B0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Marker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53AD46" w14:textId="77777777" w:rsidR="00431E29" w:rsidRPr="00B74A66" w:rsidRDefault="00431E29" w:rsidP="00EF5B05">
            <w:pPr>
              <w:adjustRightInd w:val="0"/>
              <w:snapToGrid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32B2F85" w14:textId="77777777" w:rsidR="00431E29" w:rsidRPr="00B74A66" w:rsidRDefault="00431E29" w:rsidP="00EF5B0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Fragment size (bp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CADA07" w14:textId="77777777" w:rsidR="00431E29" w:rsidRPr="00B74A66" w:rsidRDefault="00431E29" w:rsidP="00EF5B0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Phenotype</w:t>
            </w:r>
          </w:p>
        </w:tc>
      </w:tr>
      <w:tr w:rsidR="00431E29" w:rsidRPr="00B74A66" w14:paraId="49F5E80D" w14:textId="77777777" w:rsidTr="00431E29">
        <w:trPr>
          <w:trHeight w:val="113"/>
        </w:trPr>
        <w:tc>
          <w:tcPr>
            <w:tcW w:w="103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9EF2FF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ytoene synthase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7DCF037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7AL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F834B7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YP7A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A0B15F1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-A1a/Psy-A1c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5580A3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934CF00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49C97968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79D40546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hideMark/>
          </w:tcPr>
          <w:p w14:paraId="55DB445E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hideMark/>
          </w:tcPr>
          <w:p w14:paraId="57DAA064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47F8C9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-A1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203CC4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C80DE2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44BC247C" w14:textId="77777777" w:rsidTr="00431E29">
        <w:trPr>
          <w:trHeight w:val="113"/>
        </w:trPr>
        <w:tc>
          <w:tcPr>
            <w:tcW w:w="103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143709C" w14:textId="77777777" w:rsidR="00431E29" w:rsidRPr="00B74A66" w:rsidRDefault="00431E29" w:rsidP="00EF5B05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343E4BE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74A6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EAB1F37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</w:t>
            </w: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P7B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5D98B27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-</w:t>
            </w:r>
            <w:r w:rsidRPr="00B74A6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a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5BC088D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9A0B13D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igh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3836E4BC" w14:textId="77777777" w:rsidTr="00431E29">
        <w:trPr>
          <w:trHeight w:val="113"/>
        </w:trPr>
        <w:tc>
          <w:tcPr>
            <w:tcW w:w="103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0D09326" w14:textId="77777777" w:rsidR="00431E29" w:rsidRPr="00B74A66" w:rsidRDefault="00431E29" w:rsidP="00EF5B05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CA9D412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A39AA60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14A2980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-</w:t>
            </w:r>
            <w:r w:rsidRPr="00B74A6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74A6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526DA75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E9794DF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ow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75AB985A" w14:textId="77777777" w:rsidTr="00431E29">
        <w:trPr>
          <w:trHeight w:val="113"/>
        </w:trPr>
        <w:tc>
          <w:tcPr>
            <w:tcW w:w="1030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CF1E334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ytoene desaturase</w:t>
            </w:r>
          </w:p>
        </w:tc>
        <w:tc>
          <w:tcPr>
            <w:tcW w:w="76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A612BD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29B620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YP4B-1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3CBED2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ds-B1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7145E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943B15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01E1A07C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53009B1F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hideMark/>
          </w:tcPr>
          <w:p w14:paraId="594BD9CA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EEF8F1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YP4B-2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3D1183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ds-B1a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9B71BD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67457D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62EBD3DB" w14:textId="77777777" w:rsidTr="00431E29">
        <w:trPr>
          <w:trHeight w:val="113"/>
        </w:trPr>
        <w:tc>
          <w:tcPr>
            <w:tcW w:w="1030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D660E1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ycopene ε-cyclase</w:t>
            </w:r>
          </w:p>
        </w:tc>
        <w:tc>
          <w:tcPr>
            <w:tcW w:w="76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4F7B8D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71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43723E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e-LCY3A-3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8279D5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-LCY3Aa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888BAE5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597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76A6D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31E29" w:rsidRPr="00B74A66" w14:paraId="31B2AF0F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0C2B7086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hideMark/>
          </w:tcPr>
          <w:p w14:paraId="79887C33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hideMark/>
          </w:tcPr>
          <w:p w14:paraId="0411A139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62C261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-LCY3A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C7BF54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309 &amp; 230</w:t>
            </w:r>
          </w:p>
        </w:tc>
        <w:tc>
          <w:tcPr>
            <w:tcW w:w="597" w:type="pct"/>
            <w:vMerge/>
            <w:hideMark/>
          </w:tcPr>
          <w:p w14:paraId="0003ED49" w14:textId="77777777" w:rsidR="00431E29" w:rsidRPr="00B74A66" w:rsidRDefault="00431E29" w:rsidP="00EF5B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1E29" w:rsidRPr="00B74A66" w14:paraId="5998BEEB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2EF2AC5E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CB5240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71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1F3701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YP3B-1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8E0A13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</w:t>
            </w:r>
            <w:bookmarkStart w:id="1" w:name="OLE_LINK8"/>
            <w:bookmarkStart w:id="2" w:name="OLE_LINK9"/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cye</w:t>
            </w:r>
            <w:bookmarkEnd w:id="1"/>
            <w:bookmarkEnd w:id="2"/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B1a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2561DA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597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27D80F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</w:p>
        </w:tc>
      </w:tr>
      <w:tr w:rsidR="00431E29" w:rsidRPr="00B74A66" w14:paraId="5AE09CD9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53E126CB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hideMark/>
          </w:tcPr>
          <w:p w14:paraId="7F9A2963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hideMark/>
          </w:tcPr>
          <w:p w14:paraId="5832AD87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B3809E8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Lcye-B1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E0D868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7" w:type="pct"/>
            <w:vMerge/>
            <w:hideMark/>
          </w:tcPr>
          <w:p w14:paraId="0FDAE06E" w14:textId="77777777" w:rsidR="00431E29" w:rsidRPr="00B74A66" w:rsidRDefault="00431E29" w:rsidP="00EF5B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1E29" w:rsidRPr="00B74A66" w14:paraId="3E984AC6" w14:textId="77777777" w:rsidTr="00431E29">
        <w:trPr>
          <w:trHeight w:val="113"/>
        </w:trPr>
        <w:tc>
          <w:tcPr>
            <w:tcW w:w="1030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EE1635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1B•1R translocation</w:t>
            </w:r>
          </w:p>
        </w:tc>
        <w:tc>
          <w:tcPr>
            <w:tcW w:w="7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D6E63D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1B•1R</w:t>
            </w: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44B9D15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H20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D6102F" w14:textId="4EA38EB5" w:rsidR="00431E29" w:rsidRPr="00FE0B08" w:rsidRDefault="009D3FE9" w:rsidP="00EF5B05">
            <w:pPr>
              <w:ind w:firstLineChars="50" w:firstLine="9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0B08">
              <w:rPr>
                <w:rFonts w:ascii="Times New Roman" w:hAnsi="Times New Roman" w:cs="Times New Roman"/>
                <w:iCs/>
                <w:sz w:val="18"/>
                <w:szCs w:val="18"/>
              </w:rPr>
              <w:t>Present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637C7F1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1598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4FE65E8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64F9B98F" w14:textId="77777777" w:rsidTr="00431E29">
        <w:trPr>
          <w:trHeight w:val="113"/>
        </w:trPr>
        <w:tc>
          <w:tcPr>
            <w:tcW w:w="1030" w:type="pct"/>
            <w:vMerge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79716F" w14:textId="77777777" w:rsidR="00431E29" w:rsidRPr="00B74A66" w:rsidRDefault="00431E29" w:rsidP="00EF5B05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01918F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39D384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D747479" w14:textId="73A6839A" w:rsidR="00431E29" w:rsidRPr="00FE0B08" w:rsidRDefault="009D3FE9" w:rsidP="00EF5B05">
            <w:pPr>
              <w:ind w:firstLineChars="50" w:firstLine="9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0B08">
              <w:rPr>
                <w:rFonts w:ascii="Times New Roman" w:hAnsi="Times New Roman" w:cs="Times New Roman"/>
                <w:iCs/>
                <w:sz w:val="18"/>
                <w:szCs w:val="18"/>
              </w:rPr>
              <w:t>Absent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A53A2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B57941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1E29" w:rsidRPr="00B74A66" w14:paraId="70B1E2C8" w14:textId="77777777" w:rsidTr="00431E29">
        <w:trPr>
          <w:trHeight w:val="113"/>
        </w:trPr>
        <w:tc>
          <w:tcPr>
            <w:tcW w:w="1030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B508208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poxygenase</w:t>
            </w:r>
          </w:p>
        </w:tc>
        <w:tc>
          <w:tcPr>
            <w:tcW w:w="765" w:type="pct"/>
            <w:vMerge w:val="restar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995A01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4BS</w:t>
            </w:r>
          </w:p>
        </w:tc>
        <w:tc>
          <w:tcPr>
            <w:tcW w:w="715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1E9DD3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LOX16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9969BD" w14:textId="77777777" w:rsidR="00431E29" w:rsidRPr="00FE0B08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x-B1a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7A5971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C61F76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31E29" w:rsidRPr="00B74A66" w14:paraId="342C27C1" w14:textId="77777777" w:rsidTr="00431E29">
        <w:trPr>
          <w:trHeight w:val="113"/>
        </w:trPr>
        <w:tc>
          <w:tcPr>
            <w:tcW w:w="1030" w:type="pct"/>
            <w:vMerge/>
            <w:hideMark/>
          </w:tcPr>
          <w:p w14:paraId="73560897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hideMark/>
          </w:tcPr>
          <w:p w14:paraId="46948576" w14:textId="77777777" w:rsidR="00431E29" w:rsidRPr="00B74A66" w:rsidRDefault="00431E29" w:rsidP="00EF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hideMark/>
          </w:tcPr>
          <w:p w14:paraId="4AD0DC67" w14:textId="77777777" w:rsidR="00431E29" w:rsidRPr="00383BE6" w:rsidRDefault="00431E29" w:rsidP="00EF5B0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3BE6">
              <w:rPr>
                <w:rFonts w:ascii="Times New Roman" w:hAnsi="Times New Roman" w:cs="Times New Roman"/>
                <w:i/>
                <w:sz w:val="18"/>
                <w:szCs w:val="18"/>
              </w:rPr>
              <w:t>LOX18</w:t>
            </w:r>
          </w:p>
        </w:tc>
        <w:tc>
          <w:tcPr>
            <w:tcW w:w="900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A441C5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x-B1b</w:t>
            </w:r>
          </w:p>
        </w:tc>
        <w:tc>
          <w:tcPr>
            <w:tcW w:w="993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7C010D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597" w:type="pct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412B6F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31E29" w:rsidRPr="00B74A66" w14:paraId="4454B80D" w14:textId="77777777" w:rsidTr="00431E29">
        <w:trPr>
          <w:trHeight w:val="113"/>
        </w:trPr>
        <w:tc>
          <w:tcPr>
            <w:tcW w:w="1030" w:type="pct"/>
            <w:tcBorders>
              <w:bottom w:val="single" w:sz="4" w:space="0" w:color="auto"/>
            </w:tcBorders>
          </w:tcPr>
          <w:p w14:paraId="1CFDD635" w14:textId="77777777" w:rsidR="00431E29" w:rsidRPr="00B74A66" w:rsidRDefault="00431E29" w:rsidP="00EF5B05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uroindoline</w:t>
            </w:r>
            <w:proofErr w:type="spellEnd"/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510F607B" w14:textId="77777777" w:rsidR="00431E29" w:rsidRPr="00B74A66" w:rsidRDefault="00431E29" w:rsidP="00EF5B05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74A6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D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55F5357C" w14:textId="77777777" w:rsidR="00431E29" w:rsidRPr="00383BE6" w:rsidRDefault="00431E29" w:rsidP="00EF5B05">
            <w:pPr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383BE6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inb-D1b1/2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B11B7F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sz w:val="18"/>
                <w:szCs w:val="18"/>
              </w:rPr>
              <w:t>Pinb-D1a</w:t>
            </w:r>
          </w:p>
          <w:p w14:paraId="31CBDB2C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i/>
                <w:sz w:val="18"/>
                <w:szCs w:val="18"/>
              </w:rPr>
              <w:t>Pinb-D1b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4A3E94B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F39D8EF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sz w:val="18"/>
                <w:szCs w:val="18"/>
              </w:rPr>
              <w:t xml:space="preserve">250 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94417DF" w14:textId="77777777" w:rsidR="00431E29" w:rsidRPr="00B74A66" w:rsidRDefault="00431E29" w:rsidP="00EF5B0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9F7022A" w14:textId="3E39F310" w:rsidR="00CE7BE0" w:rsidRPr="00B74A66" w:rsidRDefault="00431E29" w:rsidP="00CE7BE0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74A6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B74A66">
        <w:rPr>
          <w:rFonts w:ascii="Times New Roman" w:hAnsi="Times New Roman" w:cs="Times New Roman"/>
          <w:color w:val="000000" w:themeColor="text1"/>
          <w:szCs w:val="21"/>
        </w:rPr>
        <w:t xml:space="preserve"> Yellow pigment content</w:t>
      </w:r>
      <w:r w:rsidR="00E67C47">
        <w:rPr>
          <w:rFonts w:ascii="Times New Roman" w:hAnsi="Times New Roman" w:cs="Times New Roman"/>
          <w:color w:val="000000" w:themeColor="text1"/>
          <w:szCs w:val="21"/>
        </w:rPr>
        <w:t xml:space="preserve">, high or low </w:t>
      </w:r>
      <w:r w:rsidR="00AE6A32">
        <w:rPr>
          <w:rFonts w:ascii="Times New Roman" w:hAnsi="Times New Roman" w:cs="Times New Roman"/>
          <w:color w:val="000000" w:themeColor="text1"/>
          <w:szCs w:val="21"/>
        </w:rPr>
        <w:t>following</w:t>
      </w:r>
      <w:r w:rsidR="00E67C47">
        <w:rPr>
          <w:rFonts w:ascii="Times New Roman" w:hAnsi="Times New Roman" w:cs="Times New Roman"/>
          <w:color w:val="000000" w:themeColor="text1"/>
          <w:szCs w:val="21"/>
        </w:rPr>
        <w:t xml:space="preserve"> previous </w:t>
      </w:r>
      <w:r w:rsidR="00B076C7">
        <w:rPr>
          <w:rFonts w:ascii="Times New Roman" w:hAnsi="Times New Roman" w:cs="Times New Roman"/>
          <w:szCs w:val="21"/>
        </w:rPr>
        <w:t>studies</w:t>
      </w:r>
    </w:p>
    <w:p w14:paraId="1ECD5B77" w14:textId="35A06F93" w:rsidR="00431E29" w:rsidRPr="00B74A66" w:rsidRDefault="00431E29" w:rsidP="00CE7BE0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Cs w:val="21"/>
        </w:rPr>
      </w:pPr>
      <w:r w:rsidRPr="00B74A6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B74A66">
        <w:rPr>
          <w:rFonts w:ascii="Times New Roman" w:hAnsi="Times New Roman" w:cs="Times New Roman"/>
          <w:color w:val="000000" w:themeColor="text1"/>
          <w:szCs w:val="21"/>
        </w:rPr>
        <w:t xml:space="preserve"> Enz</w:t>
      </w:r>
      <w:r w:rsidRPr="00B74A66">
        <w:rPr>
          <w:rFonts w:ascii="Times New Roman" w:hAnsi="Times New Roman" w:cs="Times New Roman"/>
          <w:szCs w:val="21"/>
        </w:rPr>
        <w:t>yme activity</w:t>
      </w:r>
      <w:r w:rsidR="00E67C47">
        <w:rPr>
          <w:rFonts w:ascii="Times New Roman" w:hAnsi="Times New Roman" w:cs="Times New Roman"/>
          <w:szCs w:val="21"/>
        </w:rPr>
        <w:t xml:space="preserve">, </w:t>
      </w:r>
      <w:r w:rsidR="00E67C47">
        <w:rPr>
          <w:rFonts w:ascii="Times New Roman" w:hAnsi="Times New Roman" w:cs="Times New Roman"/>
          <w:color w:val="000000" w:themeColor="text1"/>
          <w:szCs w:val="21"/>
        </w:rPr>
        <w:t xml:space="preserve">high or low </w:t>
      </w:r>
      <w:r w:rsidR="00AE6A32">
        <w:rPr>
          <w:rFonts w:ascii="Times New Roman" w:hAnsi="Times New Roman" w:cs="Times New Roman"/>
          <w:color w:val="000000" w:themeColor="text1"/>
          <w:szCs w:val="21"/>
        </w:rPr>
        <w:t>following</w:t>
      </w:r>
      <w:r w:rsidR="00E67C47">
        <w:rPr>
          <w:rFonts w:ascii="Times New Roman" w:hAnsi="Times New Roman" w:cs="Times New Roman"/>
          <w:color w:val="000000" w:themeColor="text1"/>
          <w:szCs w:val="21"/>
        </w:rPr>
        <w:t xml:space="preserve"> previous </w:t>
      </w:r>
      <w:r w:rsidR="00B076C7">
        <w:rPr>
          <w:rFonts w:ascii="Times New Roman" w:hAnsi="Times New Roman" w:cs="Times New Roman"/>
          <w:szCs w:val="21"/>
        </w:rPr>
        <w:t>studies</w:t>
      </w:r>
    </w:p>
    <w:p w14:paraId="473AB022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B74A66">
        <w:rPr>
          <w:rFonts w:ascii="Times New Roman" w:hAnsi="Times New Roman" w:cs="Times New Roman"/>
          <w:szCs w:val="21"/>
        </w:rPr>
        <w:t>- Unknown</w:t>
      </w:r>
    </w:p>
    <w:p w14:paraId="596BCA84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174520F1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520D821C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6B454DBA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5CC3C571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5D7A570B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396A166A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35EABD0C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0963355A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3E0275D1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7F6EAEA2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542E89A4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18633E1C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3252705F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1FADA8D5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6432AF52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077CC29F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5842FB78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1CB5FCCB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0CAFB531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p w14:paraId="4BC6CA2E" w14:textId="77777777" w:rsidR="00431E29" w:rsidRPr="00B74A66" w:rsidRDefault="00431E29" w:rsidP="00EF5B05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sectPr w:rsidR="00431E29" w:rsidRPr="00B74A66" w:rsidSect="00D61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82E95" w14:textId="77777777" w:rsidR="00AF3B6C" w:rsidRDefault="00AF3B6C" w:rsidP="00EB6933">
      <w:r>
        <w:separator/>
      </w:r>
    </w:p>
  </w:endnote>
  <w:endnote w:type="continuationSeparator" w:id="0">
    <w:p w14:paraId="07ED9804" w14:textId="77777777" w:rsidR="00AF3B6C" w:rsidRDefault="00AF3B6C" w:rsidP="00EB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F7D0F" w14:textId="77777777" w:rsidR="00AF3B6C" w:rsidRDefault="00AF3B6C" w:rsidP="00EB6933">
      <w:r>
        <w:separator/>
      </w:r>
    </w:p>
  </w:footnote>
  <w:footnote w:type="continuationSeparator" w:id="0">
    <w:p w14:paraId="6F8C5CCB" w14:textId="77777777" w:rsidR="00AF3B6C" w:rsidRDefault="00AF3B6C" w:rsidP="00EB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16B00"/>
    <w:multiLevelType w:val="hybridMultilevel"/>
    <w:tmpl w:val="A7DE64E8"/>
    <w:lvl w:ilvl="0" w:tplc="F2B4642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A47"/>
    <w:rsid w:val="00021F0F"/>
    <w:rsid w:val="00022DE3"/>
    <w:rsid w:val="00027A47"/>
    <w:rsid w:val="000300B4"/>
    <w:rsid w:val="00031019"/>
    <w:rsid w:val="00034619"/>
    <w:rsid w:val="00035C49"/>
    <w:rsid w:val="00042433"/>
    <w:rsid w:val="000430EE"/>
    <w:rsid w:val="00043268"/>
    <w:rsid w:val="00051BB5"/>
    <w:rsid w:val="00060060"/>
    <w:rsid w:val="0006065F"/>
    <w:rsid w:val="00060A17"/>
    <w:rsid w:val="00061403"/>
    <w:rsid w:val="00074F8A"/>
    <w:rsid w:val="00076A15"/>
    <w:rsid w:val="000859D7"/>
    <w:rsid w:val="00094A49"/>
    <w:rsid w:val="000A34C9"/>
    <w:rsid w:val="000C10F5"/>
    <w:rsid w:val="000D50D7"/>
    <w:rsid w:val="000E202E"/>
    <w:rsid w:val="000E5F77"/>
    <w:rsid w:val="000F38A9"/>
    <w:rsid w:val="000F4AA8"/>
    <w:rsid w:val="00110F51"/>
    <w:rsid w:val="00111D2A"/>
    <w:rsid w:val="00115483"/>
    <w:rsid w:val="0013108F"/>
    <w:rsid w:val="00135392"/>
    <w:rsid w:val="00154AB2"/>
    <w:rsid w:val="00157883"/>
    <w:rsid w:val="001619C9"/>
    <w:rsid w:val="00172D6E"/>
    <w:rsid w:val="001763ED"/>
    <w:rsid w:val="001931D9"/>
    <w:rsid w:val="00193EC2"/>
    <w:rsid w:val="001A6457"/>
    <w:rsid w:val="001B3890"/>
    <w:rsid w:val="001C0F87"/>
    <w:rsid w:val="001C2C33"/>
    <w:rsid w:val="001C6FCB"/>
    <w:rsid w:val="001E3B41"/>
    <w:rsid w:val="001F4DBB"/>
    <w:rsid w:val="00200170"/>
    <w:rsid w:val="00207872"/>
    <w:rsid w:val="0021002A"/>
    <w:rsid w:val="00214BD9"/>
    <w:rsid w:val="0022555B"/>
    <w:rsid w:val="002314BD"/>
    <w:rsid w:val="0024303A"/>
    <w:rsid w:val="00246175"/>
    <w:rsid w:val="0025194B"/>
    <w:rsid w:val="00260C3D"/>
    <w:rsid w:val="002666DC"/>
    <w:rsid w:val="002839A9"/>
    <w:rsid w:val="0028403E"/>
    <w:rsid w:val="002957CB"/>
    <w:rsid w:val="002971DA"/>
    <w:rsid w:val="002A49A9"/>
    <w:rsid w:val="002C333C"/>
    <w:rsid w:val="002D7106"/>
    <w:rsid w:val="002F3A13"/>
    <w:rsid w:val="002F3C09"/>
    <w:rsid w:val="002F4454"/>
    <w:rsid w:val="00303904"/>
    <w:rsid w:val="00313B9D"/>
    <w:rsid w:val="003177A7"/>
    <w:rsid w:val="00322E48"/>
    <w:rsid w:val="00325F1B"/>
    <w:rsid w:val="00335F08"/>
    <w:rsid w:val="003372FB"/>
    <w:rsid w:val="00337518"/>
    <w:rsid w:val="00341A2B"/>
    <w:rsid w:val="00383BE6"/>
    <w:rsid w:val="00395CE6"/>
    <w:rsid w:val="003A16BB"/>
    <w:rsid w:val="003A266B"/>
    <w:rsid w:val="003A31DF"/>
    <w:rsid w:val="003B7184"/>
    <w:rsid w:val="003C6E84"/>
    <w:rsid w:val="003D573E"/>
    <w:rsid w:val="003D6E01"/>
    <w:rsid w:val="003F34C7"/>
    <w:rsid w:val="003F4CCD"/>
    <w:rsid w:val="004078B7"/>
    <w:rsid w:val="00407A77"/>
    <w:rsid w:val="0041389C"/>
    <w:rsid w:val="00420D59"/>
    <w:rsid w:val="0042161B"/>
    <w:rsid w:val="00427969"/>
    <w:rsid w:val="00431E29"/>
    <w:rsid w:val="00433434"/>
    <w:rsid w:val="00433476"/>
    <w:rsid w:val="00433ED0"/>
    <w:rsid w:val="00444802"/>
    <w:rsid w:val="00446345"/>
    <w:rsid w:val="004522D1"/>
    <w:rsid w:val="00466DE3"/>
    <w:rsid w:val="00467AA7"/>
    <w:rsid w:val="00467E39"/>
    <w:rsid w:val="004802CD"/>
    <w:rsid w:val="004853F5"/>
    <w:rsid w:val="004939EB"/>
    <w:rsid w:val="004B28DC"/>
    <w:rsid w:val="004B3EFB"/>
    <w:rsid w:val="004B5531"/>
    <w:rsid w:val="004D090A"/>
    <w:rsid w:val="004D11C3"/>
    <w:rsid w:val="004E1E55"/>
    <w:rsid w:val="004E226E"/>
    <w:rsid w:val="004E3F03"/>
    <w:rsid w:val="004E6E33"/>
    <w:rsid w:val="0050562F"/>
    <w:rsid w:val="00511766"/>
    <w:rsid w:val="00514F5B"/>
    <w:rsid w:val="0053040F"/>
    <w:rsid w:val="00536F06"/>
    <w:rsid w:val="005446A5"/>
    <w:rsid w:val="0055218F"/>
    <w:rsid w:val="00570002"/>
    <w:rsid w:val="00570A67"/>
    <w:rsid w:val="00573285"/>
    <w:rsid w:val="00574914"/>
    <w:rsid w:val="00593401"/>
    <w:rsid w:val="005A3077"/>
    <w:rsid w:val="005A5701"/>
    <w:rsid w:val="005B1EE2"/>
    <w:rsid w:val="005B6C79"/>
    <w:rsid w:val="005C4406"/>
    <w:rsid w:val="005C5D8D"/>
    <w:rsid w:val="005C6675"/>
    <w:rsid w:val="005C6CC6"/>
    <w:rsid w:val="005D4660"/>
    <w:rsid w:val="005E094F"/>
    <w:rsid w:val="005F0C17"/>
    <w:rsid w:val="00606D84"/>
    <w:rsid w:val="00610617"/>
    <w:rsid w:val="00625A93"/>
    <w:rsid w:val="006416C3"/>
    <w:rsid w:val="00650B28"/>
    <w:rsid w:val="00653CAE"/>
    <w:rsid w:val="00653E87"/>
    <w:rsid w:val="00655EC0"/>
    <w:rsid w:val="00674E70"/>
    <w:rsid w:val="0069709A"/>
    <w:rsid w:val="006B398A"/>
    <w:rsid w:val="006D2662"/>
    <w:rsid w:val="006D5568"/>
    <w:rsid w:val="006D58AB"/>
    <w:rsid w:val="006E2145"/>
    <w:rsid w:val="006E6C70"/>
    <w:rsid w:val="00705F85"/>
    <w:rsid w:val="00707CB8"/>
    <w:rsid w:val="007123D4"/>
    <w:rsid w:val="0072091B"/>
    <w:rsid w:val="007341E7"/>
    <w:rsid w:val="007460CD"/>
    <w:rsid w:val="00747CCA"/>
    <w:rsid w:val="00752C35"/>
    <w:rsid w:val="00753063"/>
    <w:rsid w:val="007568E3"/>
    <w:rsid w:val="00785E0D"/>
    <w:rsid w:val="007A187B"/>
    <w:rsid w:val="007B105C"/>
    <w:rsid w:val="007C7060"/>
    <w:rsid w:val="007C729A"/>
    <w:rsid w:val="007D67E2"/>
    <w:rsid w:val="007D6A2B"/>
    <w:rsid w:val="007E6E2C"/>
    <w:rsid w:val="007F4A5D"/>
    <w:rsid w:val="00814318"/>
    <w:rsid w:val="00814EF3"/>
    <w:rsid w:val="00815144"/>
    <w:rsid w:val="00820E2B"/>
    <w:rsid w:val="00821FDA"/>
    <w:rsid w:val="00824833"/>
    <w:rsid w:val="008256E6"/>
    <w:rsid w:val="008262AE"/>
    <w:rsid w:val="00831C73"/>
    <w:rsid w:val="0083266C"/>
    <w:rsid w:val="008364F8"/>
    <w:rsid w:val="008413DB"/>
    <w:rsid w:val="0085541A"/>
    <w:rsid w:val="008709AB"/>
    <w:rsid w:val="00870E0A"/>
    <w:rsid w:val="0087298A"/>
    <w:rsid w:val="00873AE4"/>
    <w:rsid w:val="0088002E"/>
    <w:rsid w:val="00883FF4"/>
    <w:rsid w:val="008A1859"/>
    <w:rsid w:val="008A2938"/>
    <w:rsid w:val="008B07FC"/>
    <w:rsid w:val="008C5E36"/>
    <w:rsid w:val="008D591A"/>
    <w:rsid w:val="008E135F"/>
    <w:rsid w:val="008E29E7"/>
    <w:rsid w:val="008E368A"/>
    <w:rsid w:val="008E63EC"/>
    <w:rsid w:val="008E705A"/>
    <w:rsid w:val="008F71D4"/>
    <w:rsid w:val="00904A1F"/>
    <w:rsid w:val="00920437"/>
    <w:rsid w:val="00924042"/>
    <w:rsid w:val="0092515F"/>
    <w:rsid w:val="00926EEA"/>
    <w:rsid w:val="00935A71"/>
    <w:rsid w:val="0093677E"/>
    <w:rsid w:val="0094287B"/>
    <w:rsid w:val="00944A2D"/>
    <w:rsid w:val="0097167D"/>
    <w:rsid w:val="009904A1"/>
    <w:rsid w:val="009912C8"/>
    <w:rsid w:val="00996812"/>
    <w:rsid w:val="009A10DD"/>
    <w:rsid w:val="009A1826"/>
    <w:rsid w:val="009A23AD"/>
    <w:rsid w:val="009B7561"/>
    <w:rsid w:val="009C3686"/>
    <w:rsid w:val="009C7D1D"/>
    <w:rsid w:val="009D0D84"/>
    <w:rsid w:val="009D110B"/>
    <w:rsid w:val="009D3FE9"/>
    <w:rsid w:val="00A04666"/>
    <w:rsid w:val="00A06C46"/>
    <w:rsid w:val="00A25D00"/>
    <w:rsid w:val="00A260EC"/>
    <w:rsid w:val="00A261D0"/>
    <w:rsid w:val="00A34997"/>
    <w:rsid w:val="00A457E2"/>
    <w:rsid w:val="00A54366"/>
    <w:rsid w:val="00A57F79"/>
    <w:rsid w:val="00A64318"/>
    <w:rsid w:val="00A67666"/>
    <w:rsid w:val="00A71775"/>
    <w:rsid w:val="00A73508"/>
    <w:rsid w:val="00A75E5F"/>
    <w:rsid w:val="00A953F3"/>
    <w:rsid w:val="00A966D5"/>
    <w:rsid w:val="00AA5169"/>
    <w:rsid w:val="00AB6473"/>
    <w:rsid w:val="00AC4DB5"/>
    <w:rsid w:val="00AD067C"/>
    <w:rsid w:val="00AD55EB"/>
    <w:rsid w:val="00AE16B3"/>
    <w:rsid w:val="00AE6A32"/>
    <w:rsid w:val="00AF3B6C"/>
    <w:rsid w:val="00B03912"/>
    <w:rsid w:val="00B076C7"/>
    <w:rsid w:val="00B21791"/>
    <w:rsid w:val="00B21ACC"/>
    <w:rsid w:val="00B22CA2"/>
    <w:rsid w:val="00B26F6F"/>
    <w:rsid w:val="00B27D55"/>
    <w:rsid w:val="00B311B8"/>
    <w:rsid w:val="00B3305F"/>
    <w:rsid w:val="00B61CDC"/>
    <w:rsid w:val="00B733A2"/>
    <w:rsid w:val="00B74A66"/>
    <w:rsid w:val="00B937F3"/>
    <w:rsid w:val="00B9562E"/>
    <w:rsid w:val="00BA1646"/>
    <w:rsid w:val="00BA3758"/>
    <w:rsid w:val="00BA4130"/>
    <w:rsid w:val="00BB462C"/>
    <w:rsid w:val="00BB7E87"/>
    <w:rsid w:val="00BD6120"/>
    <w:rsid w:val="00BE56F4"/>
    <w:rsid w:val="00BE60EE"/>
    <w:rsid w:val="00BF4AB5"/>
    <w:rsid w:val="00BF6FE1"/>
    <w:rsid w:val="00BF7E6D"/>
    <w:rsid w:val="00C1764B"/>
    <w:rsid w:val="00C30E59"/>
    <w:rsid w:val="00C5222A"/>
    <w:rsid w:val="00C524D0"/>
    <w:rsid w:val="00C5512A"/>
    <w:rsid w:val="00C56883"/>
    <w:rsid w:val="00C57656"/>
    <w:rsid w:val="00C60C2B"/>
    <w:rsid w:val="00C707EB"/>
    <w:rsid w:val="00C81E67"/>
    <w:rsid w:val="00C924E2"/>
    <w:rsid w:val="00C92E28"/>
    <w:rsid w:val="00C97944"/>
    <w:rsid w:val="00CA49AF"/>
    <w:rsid w:val="00CB317C"/>
    <w:rsid w:val="00CB5CE4"/>
    <w:rsid w:val="00CC226D"/>
    <w:rsid w:val="00CD2B98"/>
    <w:rsid w:val="00CD469D"/>
    <w:rsid w:val="00CE7BE0"/>
    <w:rsid w:val="00CF40B6"/>
    <w:rsid w:val="00D112CE"/>
    <w:rsid w:val="00D1162F"/>
    <w:rsid w:val="00D15BA4"/>
    <w:rsid w:val="00D21EFD"/>
    <w:rsid w:val="00D26699"/>
    <w:rsid w:val="00D32024"/>
    <w:rsid w:val="00D33FFB"/>
    <w:rsid w:val="00D353B9"/>
    <w:rsid w:val="00D37242"/>
    <w:rsid w:val="00D424E6"/>
    <w:rsid w:val="00D55C06"/>
    <w:rsid w:val="00D615CF"/>
    <w:rsid w:val="00D61CDE"/>
    <w:rsid w:val="00D62672"/>
    <w:rsid w:val="00D62E38"/>
    <w:rsid w:val="00D634FC"/>
    <w:rsid w:val="00D663CE"/>
    <w:rsid w:val="00D71ACD"/>
    <w:rsid w:val="00D7532A"/>
    <w:rsid w:val="00D76095"/>
    <w:rsid w:val="00D76182"/>
    <w:rsid w:val="00D8205D"/>
    <w:rsid w:val="00D87004"/>
    <w:rsid w:val="00D91555"/>
    <w:rsid w:val="00D93BF9"/>
    <w:rsid w:val="00D96F80"/>
    <w:rsid w:val="00D97ABF"/>
    <w:rsid w:val="00DC3056"/>
    <w:rsid w:val="00DD5C85"/>
    <w:rsid w:val="00DD6ABD"/>
    <w:rsid w:val="00DE350E"/>
    <w:rsid w:val="00DE5C3D"/>
    <w:rsid w:val="00DE612D"/>
    <w:rsid w:val="00DF0B76"/>
    <w:rsid w:val="00DF71DE"/>
    <w:rsid w:val="00E0172C"/>
    <w:rsid w:val="00E070BF"/>
    <w:rsid w:val="00E11CAF"/>
    <w:rsid w:val="00E136DD"/>
    <w:rsid w:val="00E34007"/>
    <w:rsid w:val="00E46B94"/>
    <w:rsid w:val="00E51277"/>
    <w:rsid w:val="00E54B5A"/>
    <w:rsid w:val="00E61BC3"/>
    <w:rsid w:val="00E67C47"/>
    <w:rsid w:val="00E724B8"/>
    <w:rsid w:val="00E767EE"/>
    <w:rsid w:val="00E82F97"/>
    <w:rsid w:val="00E83C0E"/>
    <w:rsid w:val="00E872F3"/>
    <w:rsid w:val="00E927CB"/>
    <w:rsid w:val="00EB4FA7"/>
    <w:rsid w:val="00EB6933"/>
    <w:rsid w:val="00EC1076"/>
    <w:rsid w:val="00ED211A"/>
    <w:rsid w:val="00ED4ED3"/>
    <w:rsid w:val="00ED588C"/>
    <w:rsid w:val="00EE0127"/>
    <w:rsid w:val="00EE7934"/>
    <w:rsid w:val="00EF016D"/>
    <w:rsid w:val="00EF3888"/>
    <w:rsid w:val="00EF5517"/>
    <w:rsid w:val="00EF5B05"/>
    <w:rsid w:val="00F001BB"/>
    <w:rsid w:val="00F00FB0"/>
    <w:rsid w:val="00F03310"/>
    <w:rsid w:val="00F04B3D"/>
    <w:rsid w:val="00F10C54"/>
    <w:rsid w:val="00F23585"/>
    <w:rsid w:val="00F40162"/>
    <w:rsid w:val="00F42A89"/>
    <w:rsid w:val="00F43476"/>
    <w:rsid w:val="00F43A68"/>
    <w:rsid w:val="00F51081"/>
    <w:rsid w:val="00F543FB"/>
    <w:rsid w:val="00F61BBF"/>
    <w:rsid w:val="00F631F4"/>
    <w:rsid w:val="00F65962"/>
    <w:rsid w:val="00F858DE"/>
    <w:rsid w:val="00F92D49"/>
    <w:rsid w:val="00F96EEC"/>
    <w:rsid w:val="00FA6706"/>
    <w:rsid w:val="00FB6651"/>
    <w:rsid w:val="00FD2A86"/>
    <w:rsid w:val="00FE0B08"/>
    <w:rsid w:val="00FE0DDE"/>
    <w:rsid w:val="00FE292C"/>
    <w:rsid w:val="00FF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FC8925"/>
  <w15:docId w15:val="{9C8D51EE-6970-4459-BFBE-53CF3F78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7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7EB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qFormat/>
    <w:rsid w:val="002255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25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070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B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67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67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AA7"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467AA7"/>
    <w:pPr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11">
    <w:name w:val="A11"/>
    <w:uiPriority w:val="99"/>
    <w:rsid w:val="0021002A"/>
    <w:rPr>
      <w:rFonts w:cs="Trade Gothic LT Std"/>
      <w:color w:val="221E1F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63311E-43A9-437D-8D07-95921C2C8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7C85B60-1ED3-4CFC-B89F-9BF1E5A60454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6E6AE2A1-5404-4AA2-B777-B046664E55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2EACFA-1A8C-4DA3-AB9A-A2EBF8EDF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番茄花园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idra Amiri</cp:lastModifiedBy>
  <cp:revision>2</cp:revision>
  <dcterms:created xsi:type="dcterms:W3CDTF">2018-07-24T14:09:00Z</dcterms:created>
  <dcterms:modified xsi:type="dcterms:W3CDTF">2018-07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